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D1350" w14:textId="22BB4BAF" w:rsidR="008561FD" w:rsidRPr="00A245A9" w:rsidRDefault="008561FD" w:rsidP="00A245A9">
      <w:pPr>
        <w:rPr>
          <w:rFonts w:ascii="Times New Roman" w:eastAsia="SimSun" w:hAnsi="Times New Roman" w:cs="Times New Roman"/>
          <w:sz w:val="24"/>
          <w:szCs w:val="24"/>
        </w:rPr>
      </w:pPr>
      <w:r w:rsidRPr="00A245A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1. </w:t>
      </w:r>
      <w:r w:rsidR="00374FCE" w:rsidRPr="00A245A9">
        <w:rPr>
          <w:rFonts w:ascii="Times New Roman" w:eastAsia="SimSun" w:hAnsi="Times New Roman" w:cs="Times New Roman"/>
          <w:sz w:val="24"/>
          <w:szCs w:val="24"/>
        </w:rPr>
        <w:t xml:space="preserve">Basic information on the five AR </w:t>
      </w:r>
      <w:r w:rsidR="00374FCE" w:rsidRPr="00A245A9">
        <w:rPr>
          <w:rFonts w:ascii="Times New Roman" w:hAnsi="Times New Roman" w:cs="Times New Roman"/>
          <w:sz w:val="24"/>
          <w:szCs w:val="24"/>
        </w:rPr>
        <w:t>flavonoids.</w:t>
      </w:r>
      <w:r w:rsidRPr="00A245A9">
        <w:rPr>
          <w:rFonts w:ascii="Times New Roman" w:eastAsia="SimSun" w:hAnsi="Times New Roman" w:cs="Times New Roman"/>
          <w:sz w:val="24"/>
          <w:szCs w:val="24"/>
        </w:rPr>
        <w:t xml:space="preserve"> </w:t>
      </w:r>
    </w:p>
    <w:tbl>
      <w:tblPr>
        <w:tblStyle w:val="ListTable6Colorful"/>
        <w:tblW w:w="8755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470"/>
        <w:gridCol w:w="1576"/>
        <w:gridCol w:w="2222"/>
        <w:gridCol w:w="1618"/>
        <w:gridCol w:w="1869"/>
      </w:tblGrid>
      <w:tr w:rsidR="0091681E" w:rsidRPr="00A245A9" w14:paraId="738223EF" w14:textId="77777777" w:rsidTr="00880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58EADECB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Molecular ID</w:t>
            </w:r>
          </w:p>
        </w:tc>
        <w:tc>
          <w:tcPr>
            <w:tcW w:w="1574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571FFD1" w14:textId="77777777" w:rsidR="008561FD" w:rsidRPr="00A245A9" w:rsidRDefault="008561FD" w:rsidP="00A24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Molecule name</w:t>
            </w:r>
          </w:p>
        </w:tc>
        <w:tc>
          <w:tcPr>
            <w:tcW w:w="2236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416FC83F" w14:textId="77777777" w:rsidR="008561FD" w:rsidRPr="00A245A9" w:rsidRDefault="008561FD" w:rsidP="00A24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Oral bioavailability (OB, %)</w:t>
            </w:r>
          </w:p>
        </w:tc>
        <w:tc>
          <w:tcPr>
            <w:tcW w:w="1633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7861F220" w14:textId="77777777" w:rsidR="008561FD" w:rsidRPr="00A245A9" w:rsidRDefault="008561FD" w:rsidP="00A24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Drug likeness (DL)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shd w:val="clear" w:color="auto" w:fill="FFFFFF" w:themeFill="background1"/>
          </w:tcPr>
          <w:p w14:paraId="60929C46" w14:textId="77777777" w:rsidR="008561FD" w:rsidRPr="00A245A9" w:rsidRDefault="008561FD" w:rsidP="00A245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Molecular weight (g/mol)</w:t>
            </w:r>
          </w:p>
        </w:tc>
      </w:tr>
      <w:tr w:rsidR="0091681E" w:rsidRPr="00A245A9" w14:paraId="719F5C10" w14:textId="77777777" w:rsidTr="0088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FFFFFF" w:themeFill="background1"/>
            <w:vAlign w:val="bottom"/>
          </w:tcPr>
          <w:p w14:paraId="62A9875A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OL000392</w:t>
            </w:r>
          </w:p>
        </w:tc>
        <w:tc>
          <w:tcPr>
            <w:tcW w:w="1574" w:type="dxa"/>
            <w:shd w:val="clear" w:color="auto" w:fill="FFFFFF" w:themeFill="background1"/>
          </w:tcPr>
          <w:p w14:paraId="1CBA6788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Formononetin</w:t>
            </w:r>
          </w:p>
        </w:tc>
        <w:tc>
          <w:tcPr>
            <w:tcW w:w="2236" w:type="dxa"/>
            <w:shd w:val="clear" w:color="auto" w:fill="FFFFFF" w:themeFill="background1"/>
            <w:vAlign w:val="bottom"/>
          </w:tcPr>
          <w:p w14:paraId="36228C19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69.67</w:t>
            </w:r>
          </w:p>
        </w:tc>
        <w:tc>
          <w:tcPr>
            <w:tcW w:w="1633" w:type="dxa"/>
            <w:shd w:val="clear" w:color="auto" w:fill="FFFFFF" w:themeFill="background1"/>
            <w:vAlign w:val="bottom"/>
          </w:tcPr>
          <w:p w14:paraId="66655DB1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21</w:t>
            </w:r>
          </w:p>
        </w:tc>
        <w:tc>
          <w:tcPr>
            <w:tcW w:w="1885" w:type="dxa"/>
            <w:shd w:val="clear" w:color="auto" w:fill="FFFFFF" w:themeFill="background1"/>
            <w:vAlign w:val="bottom"/>
          </w:tcPr>
          <w:p w14:paraId="59C83B7F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68.28</w:t>
            </w:r>
          </w:p>
        </w:tc>
      </w:tr>
      <w:tr w:rsidR="0091681E" w:rsidRPr="00A245A9" w14:paraId="354FD642" w14:textId="77777777" w:rsidTr="008805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FFFFFF" w:themeFill="background1"/>
            <w:vAlign w:val="bottom"/>
          </w:tcPr>
          <w:p w14:paraId="099BC55B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OL000354</w:t>
            </w:r>
          </w:p>
        </w:tc>
        <w:tc>
          <w:tcPr>
            <w:tcW w:w="1574" w:type="dxa"/>
            <w:shd w:val="clear" w:color="auto" w:fill="FFFFFF" w:themeFill="background1"/>
            <w:vAlign w:val="bottom"/>
          </w:tcPr>
          <w:p w14:paraId="37EEEB22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Isorhamnetin</w:t>
            </w:r>
          </w:p>
        </w:tc>
        <w:tc>
          <w:tcPr>
            <w:tcW w:w="2236" w:type="dxa"/>
            <w:shd w:val="clear" w:color="auto" w:fill="FFFFFF" w:themeFill="background1"/>
            <w:vAlign w:val="bottom"/>
          </w:tcPr>
          <w:p w14:paraId="63BF3E3B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9.6</w:t>
            </w:r>
          </w:p>
        </w:tc>
        <w:tc>
          <w:tcPr>
            <w:tcW w:w="1633" w:type="dxa"/>
            <w:shd w:val="clear" w:color="auto" w:fill="FFFFFF" w:themeFill="background1"/>
            <w:vAlign w:val="bottom"/>
          </w:tcPr>
          <w:p w14:paraId="3AC35731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31</w:t>
            </w:r>
          </w:p>
        </w:tc>
        <w:tc>
          <w:tcPr>
            <w:tcW w:w="1885" w:type="dxa"/>
            <w:shd w:val="clear" w:color="auto" w:fill="FFFFFF" w:themeFill="background1"/>
            <w:vAlign w:val="bottom"/>
          </w:tcPr>
          <w:p w14:paraId="72F4D302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16.28</w:t>
            </w:r>
          </w:p>
        </w:tc>
      </w:tr>
      <w:tr w:rsidR="0091681E" w:rsidRPr="00A245A9" w14:paraId="1DC6403B" w14:textId="77777777" w:rsidTr="0088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FFFFFF" w:themeFill="background1"/>
            <w:vAlign w:val="bottom"/>
          </w:tcPr>
          <w:p w14:paraId="52DB766C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OL000417</w:t>
            </w:r>
          </w:p>
        </w:tc>
        <w:tc>
          <w:tcPr>
            <w:tcW w:w="1574" w:type="dxa"/>
            <w:shd w:val="clear" w:color="auto" w:fill="FFFFFF" w:themeFill="background1"/>
            <w:vAlign w:val="bottom"/>
          </w:tcPr>
          <w:p w14:paraId="485ADBE9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Calycosin</w:t>
            </w:r>
            <w:proofErr w:type="spellEnd"/>
          </w:p>
        </w:tc>
        <w:tc>
          <w:tcPr>
            <w:tcW w:w="2236" w:type="dxa"/>
            <w:shd w:val="clear" w:color="auto" w:fill="FFFFFF" w:themeFill="background1"/>
            <w:vAlign w:val="bottom"/>
          </w:tcPr>
          <w:p w14:paraId="60B348D8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7.75</w:t>
            </w:r>
          </w:p>
        </w:tc>
        <w:tc>
          <w:tcPr>
            <w:tcW w:w="1633" w:type="dxa"/>
            <w:shd w:val="clear" w:color="auto" w:fill="FFFFFF" w:themeFill="background1"/>
            <w:vAlign w:val="bottom"/>
          </w:tcPr>
          <w:p w14:paraId="58FE6015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1885" w:type="dxa"/>
            <w:shd w:val="clear" w:color="auto" w:fill="FFFFFF" w:themeFill="background1"/>
            <w:vAlign w:val="bottom"/>
          </w:tcPr>
          <w:p w14:paraId="31B8E8C3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84.28</w:t>
            </w:r>
          </w:p>
        </w:tc>
      </w:tr>
      <w:tr w:rsidR="0091681E" w:rsidRPr="00A245A9" w14:paraId="4AA84CB7" w14:textId="77777777" w:rsidTr="0088054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shd w:val="clear" w:color="auto" w:fill="FFFFFF" w:themeFill="background1"/>
            <w:vAlign w:val="bottom"/>
          </w:tcPr>
          <w:p w14:paraId="599AE489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OL000098</w:t>
            </w:r>
          </w:p>
        </w:tc>
        <w:tc>
          <w:tcPr>
            <w:tcW w:w="1574" w:type="dxa"/>
            <w:shd w:val="clear" w:color="auto" w:fill="FFFFFF" w:themeFill="background1"/>
            <w:vAlign w:val="bottom"/>
          </w:tcPr>
          <w:p w14:paraId="263E3217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Quercetin</w:t>
            </w:r>
          </w:p>
        </w:tc>
        <w:tc>
          <w:tcPr>
            <w:tcW w:w="2236" w:type="dxa"/>
            <w:shd w:val="clear" w:color="auto" w:fill="FFFFFF" w:themeFill="background1"/>
            <w:vAlign w:val="bottom"/>
          </w:tcPr>
          <w:p w14:paraId="3B14596C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6.43</w:t>
            </w:r>
          </w:p>
        </w:tc>
        <w:tc>
          <w:tcPr>
            <w:tcW w:w="1633" w:type="dxa"/>
            <w:shd w:val="clear" w:color="auto" w:fill="FFFFFF" w:themeFill="background1"/>
            <w:vAlign w:val="bottom"/>
          </w:tcPr>
          <w:p w14:paraId="16B75F80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28</w:t>
            </w:r>
          </w:p>
        </w:tc>
        <w:tc>
          <w:tcPr>
            <w:tcW w:w="1885" w:type="dxa"/>
            <w:shd w:val="clear" w:color="auto" w:fill="FFFFFF" w:themeFill="background1"/>
            <w:vAlign w:val="bottom"/>
          </w:tcPr>
          <w:p w14:paraId="13D76E1F" w14:textId="77777777" w:rsidR="008561FD" w:rsidRPr="00A245A9" w:rsidRDefault="008561FD" w:rsidP="00A24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302.25</w:t>
            </w:r>
          </w:p>
        </w:tc>
      </w:tr>
      <w:tr w:rsidR="0091681E" w:rsidRPr="00A245A9" w14:paraId="3F3D0488" w14:textId="77777777" w:rsidTr="0088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593DDD3" w14:textId="77777777" w:rsidR="008561FD" w:rsidRPr="00A245A9" w:rsidRDefault="008561FD" w:rsidP="00A245A9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b w:val="0"/>
                <w:bCs w:val="0"/>
                <w:color w:val="auto"/>
                <w:sz w:val="24"/>
                <w:szCs w:val="24"/>
              </w:rPr>
              <w:t>MOL000422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4B1BD39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Kaempferol</w:t>
            </w:r>
          </w:p>
        </w:tc>
        <w:tc>
          <w:tcPr>
            <w:tcW w:w="223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31B4F7D1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41.88</w:t>
            </w:r>
          </w:p>
        </w:tc>
        <w:tc>
          <w:tcPr>
            <w:tcW w:w="1633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693EB0A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0.24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3AC9780" w14:textId="77777777" w:rsidR="008561FD" w:rsidRPr="00A245A9" w:rsidRDefault="008561FD" w:rsidP="00A245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245A9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286.25</w:t>
            </w:r>
          </w:p>
        </w:tc>
      </w:tr>
    </w:tbl>
    <w:p w14:paraId="1542447E" w14:textId="1207C6D8" w:rsidR="008561FD" w:rsidRPr="00A245A9" w:rsidRDefault="008561FD" w:rsidP="00A245A9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245A9"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2A4A41E8" w14:textId="454F7571" w:rsidR="008561FD" w:rsidRPr="00A245A9" w:rsidRDefault="008561FD" w:rsidP="00A245A9">
      <w:pPr>
        <w:rPr>
          <w:rFonts w:ascii="Times New Roman" w:eastAsia="SimSun" w:hAnsi="Times New Roman" w:cs="Times New Roman"/>
          <w:sz w:val="24"/>
          <w:szCs w:val="24"/>
        </w:rPr>
      </w:pPr>
      <w:r w:rsidRPr="00A245A9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>Supplementary Figure 1.</w:t>
      </w:r>
      <w:r w:rsidRPr="00A245A9">
        <w:rPr>
          <w:rFonts w:ascii="Times New Roman" w:hAnsi="Times New Roman" w:cs="Times New Roman"/>
          <w:sz w:val="24"/>
          <w:szCs w:val="24"/>
        </w:rPr>
        <w:t xml:space="preserve"> </w:t>
      </w:r>
      <w:r w:rsidR="00BE31F4" w:rsidRPr="00A245A9">
        <w:rPr>
          <w:rFonts w:ascii="Times New Roman" w:eastAsia="SimSun" w:hAnsi="Times New Roman" w:cs="Times New Roman"/>
          <w:sz w:val="24"/>
          <w:szCs w:val="24"/>
        </w:rPr>
        <w:t xml:space="preserve">Schematic drawing to illustrate the IL-17 signaling pathway involving the </w:t>
      </w:r>
      <w:r w:rsidR="00BE31F4" w:rsidRPr="00A245A9">
        <w:rPr>
          <w:rFonts w:ascii="Times New Roman" w:hAnsi="Times New Roman" w:cs="Times New Roman"/>
          <w:sz w:val="24"/>
          <w:szCs w:val="24"/>
        </w:rPr>
        <w:t>flavonoids against liver fibrosis</w:t>
      </w:r>
      <w:r w:rsidR="00BE31F4" w:rsidRPr="00A245A9">
        <w:rPr>
          <w:rFonts w:ascii="Times New Roman" w:eastAsia="SimSun" w:hAnsi="Times New Roman" w:cs="Times New Roman"/>
          <w:sz w:val="24"/>
          <w:szCs w:val="24"/>
        </w:rPr>
        <w:t>. The key targets involved in this process are colored in red.</w:t>
      </w:r>
    </w:p>
    <w:p w14:paraId="73F12569" w14:textId="21B388A7" w:rsidR="00432D78" w:rsidRPr="00A245A9" w:rsidRDefault="006D3AF9" w:rsidP="00A245A9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A245A9">
        <w:rPr>
          <w:rFonts w:ascii="Times New Roman" w:eastAsia="SimSu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F7880A9" wp14:editId="082A0DB9">
            <wp:extent cx="5265420" cy="359664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59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2D78" w:rsidRPr="00A245A9" w:rsidSect="00005F24">
      <w:footerReference w:type="default" r:id="rId9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335989" w14:textId="77777777" w:rsidR="0083324D" w:rsidRDefault="0083324D" w:rsidP="00270E65">
      <w:r>
        <w:separator/>
      </w:r>
    </w:p>
  </w:endnote>
  <w:endnote w:type="continuationSeparator" w:id="0">
    <w:p w14:paraId="005279AD" w14:textId="77777777" w:rsidR="0083324D" w:rsidRDefault="0083324D" w:rsidP="00270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67791306"/>
      <w:docPartObj>
        <w:docPartGallery w:val="Page Numbers (Bottom of Page)"/>
        <w:docPartUnique/>
      </w:docPartObj>
    </w:sdtPr>
    <w:sdtEndPr/>
    <w:sdtContent>
      <w:p w14:paraId="051D292D" w14:textId="73A8CB4A" w:rsidR="00575F40" w:rsidRDefault="00575F4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B3F0F1C" w14:textId="77777777" w:rsidR="00575F40" w:rsidRDefault="00575F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8B6D83" w14:textId="77777777" w:rsidR="0083324D" w:rsidRDefault="0083324D" w:rsidP="00270E65">
      <w:r>
        <w:separator/>
      </w:r>
    </w:p>
  </w:footnote>
  <w:footnote w:type="continuationSeparator" w:id="0">
    <w:p w14:paraId="376CDD98" w14:textId="77777777" w:rsidR="0083324D" w:rsidRDefault="0083324D" w:rsidP="00270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3E593D"/>
    <w:multiLevelType w:val="multilevel"/>
    <w:tmpl w:val="A85AF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E082815"/>
    <w:multiLevelType w:val="multilevel"/>
    <w:tmpl w:val="ACD4E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-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0fd9xwascf5vxle9ead55evf9warvsvdtxev&quot;&gt;WJJ&lt;record-ids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2&lt;/item&gt;&lt;item&gt;43&lt;/item&gt;&lt;item&gt;44&lt;/item&gt;&lt;item&gt;45&lt;/item&gt;&lt;item&gt;47&lt;/item&gt;&lt;item&gt;48&lt;/item&gt;&lt;item&gt;49&lt;/item&gt;&lt;item&gt;50&lt;/item&gt;&lt;item&gt;51&lt;/item&gt;&lt;item&gt;52&lt;/item&gt;&lt;item&gt;53&lt;/item&gt;&lt;item&gt;54&lt;/item&gt;&lt;/record-ids&gt;&lt;/item&gt;&lt;item db-id=&quot;r9apffaep2fa9qezv92xz0p6e9t5xvda0f0x&quot;&gt;我的EndNote库&lt;record-ids&gt;&lt;item&gt;33&lt;/item&gt;&lt;item&gt;35&lt;/item&gt;&lt;item&gt;40&lt;/item&gt;&lt;item&gt;4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F17D5"/>
    <w:rsid w:val="000028D4"/>
    <w:rsid w:val="00004594"/>
    <w:rsid w:val="00005F24"/>
    <w:rsid w:val="00007FB3"/>
    <w:rsid w:val="00010980"/>
    <w:rsid w:val="000114CF"/>
    <w:rsid w:val="00011B5E"/>
    <w:rsid w:val="000127AA"/>
    <w:rsid w:val="00013070"/>
    <w:rsid w:val="00017F57"/>
    <w:rsid w:val="00024241"/>
    <w:rsid w:val="0002570F"/>
    <w:rsid w:val="00027768"/>
    <w:rsid w:val="00036885"/>
    <w:rsid w:val="000368E4"/>
    <w:rsid w:val="00041002"/>
    <w:rsid w:val="00042F03"/>
    <w:rsid w:val="000525FB"/>
    <w:rsid w:val="00052718"/>
    <w:rsid w:val="00052870"/>
    <w:rsid w:val="00054D3A"/>
    <w:rsid w:val="00054FC5"/>
    <w:rsid w:val="00060240"/>
    <w:rsid w:val="00061674"/>
    <w:rsid w:val="00061900"/>
    <w:rsid w:val="00061F4F"/>
    <w:rsid w:val="000651B3"/>
    <w:rsid w:val="00065C72"/>
    <w:rsid w:val="00070CDC"/>
    <w:rsid w:val="00073317"/>
    <w:rsid w:val="00073CD3"/>
    <w:rsid w:val="000763D2"/>
    <w:rsid w:val="00076A1F"/>
    <w:rsid w:val="0008158A"/>
    <w:rsid w:val="0008215B"/>
    <w:rsid w:val="00086657"/>
    <w:rsid w:val="00087B98"/>
    <w:rsid w:val="00087D09"/>
    <w:rsid w:val="000919B6"/>
    <w:rsid w:val="00092CE5"/>
    <w:rsid w:val="00093BCA"/>
    <w:rsid w:val="00097DBE"/>
    <w:rsid w:val="000A19B1"/>
    <w:rsid w:val="000A1AF2"/>
    <w:rsid w:val="000A4611"/>
    <w:rsid w:val="000B1E12"/>
    <w:rsid w:val="000B233F"/>
    <w:rsid w:val="000B3461"/>
    <w:rsid w:val="000B4B79"/>
    <w:rsid w:val="000B511E"/>
    <w:rsid w:val="000B6A0C"/>
    <w:rsid w:val="000B6B94"/>
    <w:rsid w:val="000B7893"/>
    <w:rsid w:val="000C07B3"/>
    <w:rsid w:val="000C3DE5"/>
    <w:rsid w:val="000C5BCA"/>
    <w:rsid w:val="000D1D3F"/>
    <w:rsid w:val="000D412D"/>
    <w:rsid w:val="000D49FD"/>
    <w:rsid w:val="000D795E"/>
    <w:rsid w:val="000D7EEA"/>
    <w:rsid w:val="000E0C55"/>
    <w:rsid w:val="000E508F"/>
    <w:rsid w:val="000E6CEA"/>
    <w:rsid w:val="000E7CBF"/>
    <w:rsid w:val="000F1149"/>
    <w:rsid w:val="000F17D5"/>
    <w:rsid w:val="000F1EE0"/>
    <w:rsid w:val="000F4699"/>
    <w:rsid w:val="000F7B74"/>
    <w:rsid w:val="001017E6"/>
    <w:rsid w:val="00102E8C"/>
    <w:rsid w:val="00107540"/>
    <w:rsid w:val="0011305C"/>
    <w:rsid w:val="001212C9"/>
    <w:rsid w:val="00121A29"/>
    <w:rsid w:val="001225E6"/>
    <w:rsid w:val="00122CE7"/>
    <w:rsid w:val="00123698"/>
    <w:rsid w:val="0012519F"/>
    <w:rsid w:val="00131020"/>
    <w:rsid w:val="00132B4D"/>
    <w:rsid w:val="00132E54"/>
    <w:rsid w:val="00133E6E"/>
    <w:rsid w:val="00135187"/>
    <w:rsid w:val="001378C8"/>
    <w:rsid w:val="001418D6"/>
    <w:rsid w:val="001435D5"/>
    <w:rsid w:val="00144800"/>
    <w:rsid w:val="001457CA"/>
    <w:rsid w:val="00147C8D"/>
    <w:rsid w:val="00152CAA"/>
    <w:rsid w:val="00153AD6"/>
    <w:rsid w:val="00154AD9"/>
    <w:rsid w:val="0015536A"/>
    <w:rsid w:val="001557B8"/>
    <w:rsid w:val="00163142"/>
    <w:rsid w:val="0017109C"/>
    <w:rsid w:val="001737EC"/>
    <w:rsid w:val="001747A0"/>
    <w:rsid w:val="00180459"/>
    <w:rsid w:val="001812A2"/>
    <w:rsid w:val="00181AB7"/>
    <w:rsid w:val="00182425"/>
    <w:rsid w:val="00182687"/>
    <w:rsid w:val="00182A6D"/>
    <w:rsid w:val="001847C0"/>
    <w:rsid w:val="00193160"/>
    <w:rsid w:val="00195326"/>
    <w:rsid w:val="00197B9B"/>
    <w:rsid w:val="001A0C6E"/>
    <w:rsid w:val="001A0E12"/>
    <w:rsid w:val="001A1D38"/>
    <w:rsid w:val="001A31B4"/>
    <w:rsid w:val="001A4103"/>
    <w:rsid w:val="001A6CF6"/>
    <w:rsid w:val="001B317F"/>
    <w:rsid w:val="001B48A1"/>
    <w:rsid w:val="001B690F"/>
    <w:rsid w:val="001B6920"/>
    <w:rsid w:val="001B7260"/>
    <w:rsid w:val="001B7DE4"/>
    <w:rsid w:val="001C0139"/>
    <w:rsid w:val="001C2FFA"/>
    <w:rsid w:val="001C357C"/>
    <w:rsid w:val="001C3670"/>
    <w:rsid w:val="001C50CE"/>
    <w:rsid w:val="001C7BD1"/>
    <w:rsid w:val="001D3234"/>
    <w:rsid w:val="001D4D6C"/>
    <w:rsid w:val="001E5D6B"/>
    <w:rsid w:val="001F047A"/>
    <w:rsid w:val="001F0486"/>
    <w:rsid w:val="001F193F"/>
    <w:rsid w:val="001F3C91"/>
    <w:rsid w:val="001F3D54"/>
    <w:rsid w:val="001F4B5E"/>
    <w:rsid w:val="001F68D1"/>
    <w:rsid w:val="001F6DE1"/>
    <w:rsid w:val="00200333"/>
    <w:rsid w:val="00200683"/>
    <w:rsid w:val="00201250"/>
    <w:rsid w:val="00202E7B"/>
    <w:rsid w:val="00206D13"/>
    <w:rsid w:val="00207A3F"/>
    <w:rsid w:val="00211D98"/>
    <w:rsid w:val="002134A7"/>
    <w:rsid w:val="00217238"/>
    <w:rsid w:val="00220713"/>
    <w:rsid w:val="00223692"/>
    <w:rsid w:val="00226A99"/>
    <w:rsid w:val="00233302"/>
    <w:rsid w:val="0023495C"/>
    <w:rsid w:val="00240B0A"/>
    <w:rsid w:val="002458BF"/>
    <w:rsid w:val="00246CE6"/>
    <w:rsid w:val="00253F82"/>
    <w:rsid w:val="00254C50"/>
    <w:rsid w:val="00255BFE"/>
    <w:rsid w:val="00256B4C"/>
    <w:rsid w:val="00263110"/>
    <w:rsid w:val="0026416D"/>
    <w:rsid w:val="00266B85"/>
    <w:rsid w:val="00267EB5"/>
    <w:rsid w:val="002700A3"/>
    <w:rsid w:val="00270756"/>
    <w:rsid w:val="00270AD6"/>
    <w:rsid w:val="00270E65"/>
    <w:rsid w:val="0027579B"/>
    <w:rsid w:val="00275CEF"/>
    <w:rsid w:val="00275E38"/>
    <w:rsid w:val="00277C89"/>
    <w:rsid w:val="00280F12"/>
    <w:rsid w:val="00281232"/>
    <w:rsid w:val="00282C4D"/>
    <w:rsid w:val="002869D5"/>
    <w:rsid w:val="00292924"/>
    <w:rsid w:val="00292DC8"/>
    <w:rsid w:val="0029571B"/>
    <w:rsid w:val="00296443"/>
    <w:rsid w:val="00296A5A"/>
    <w:rsid w:val="00297058"/>
    <w:rsid w:val="002A478D"/>
    <w:rsid w:val="002A61E3"/>
    <w:rsid w:val="002A66B6"/>
    <w:rsid w:val="002B2304"/>
    <w:rsid w:val="002B441F"/>
    <w:rsid w:val="002B6372"/>
    <w:rsid w:val="002B7933"/>
    <w:rsid w:val="002C2203"/>
    <w:rsid w:val="002C351E"/>
    <w:rsid w:val="002C5AD2"/>
    <w:rsid w:val="002D26F9"/>
    <w:rsid w:val="002D3D06"/>
    <w:rsid w:val="002D3F2C"/>
    <w:rsid w:val="002D58CF"/>
    <w:rsid w:val="002D71DA"/>
    <w:rsid w:val="002E2101"/>
    <w:rsid w:val="002E2C0F"/>
    <w:rsid w:val="002E49FA"/>
    <w:rsid w:val="002E6BF1"/>
    <w:rsid w:val="002F0A84"/>
    <w:rsid w:val="002F18A4"/>
    <w:rsid w:val="002F3E40"/>
    <w:rsid w:val="002F45D9"/>
    <w:rsid w:val="002F6B56"/>
    <w:rsid w:val="003010B2"/>
    <w:rsid w:val="00301C25"/>
    <w:rsid w:val="003025ED"/>
    <w:rsid w:val="0030493F"/>
    <w:rsid w:val="00306621"/>
    <w:rsid w:val="003069F3"/>
    <w:rsid w:val="00311DE3"/>
    <w:rsid w:val="003122D0"/>
    <w:rsid w:val="003122DA"/>
    <w:rsid w:val="00312BEA"/>
    <w:rsid w:val="00320857"/>
    <w:rsid w:val="00324A25"/>
    <w:rsid w:val="00324EAF"/>
    <w:rsid w:val="00326A7C"/>
    <w:rsid w:val="003272B6"/>
    <w:rsid w:val="0033261C"/>
    <w:rsid w:val="003329A6"/>
    <w:rsid w:val="00333D44"/>
    <w:rsid w:val="003403D8"/>
    <w:rsid w:val="00341063"/>
    <w:rsid w:val="00343979"/>
    <w:rsid w:val="00346552"/>
    <w:rsid w:val="003501AE"/>
    <w:rsid w:val="003507E0"/>
    <w:rsid w:val="00350CA8"/>
    <w:rsid w:val="00350CAA"/>
    <w:rsid w:val="00352672"/>
    <w:rsid w:val="00353A15"/>
    <w:rsid w:val="00353F83"/>
    <w:rsid w:val="00362411"/>
    <w:rsid w:val="00362C65"/>
    <w:rsid w:val="00364310"/>
    <w:rsid w:val="00364C72"/>
    <w:rsid w:val="003679C2"/>
    <w:rsid w:val="00370739"/>
    <w:rsid w:val="00373325"/>
    <w:rsid w:val="00374FCE"/>
    <w:rsid w:val="00377D92"/>
    <w:rsid w:val="00384488"/>
    <w:rsid w:val="00385202"/>
    <w:rsid w:val="00386250"/>
    <w:rsid w:val="003876EC"/>
    <w:rsid w:val="0039075B"/>
    <w:rsid w:val="0039440A"/>
    <w:rsid w:val="003A04D5"/>
    <w:rsid w:val="003A0628"/>
    <w:rsid w:val="003A6BC0"/>
    <w:rsid w:val="003B007C"/>
    <w:rsid w:val="003B04FA"/>
    <w:rsid w:val="003B1A21"/>
    <w:rsid w:val="003B1AB5"/>
    <w:rsid w:val="003B33F1"/>
    <w:rsid w:val="003B66E1"/>
    <w:rsid w:val="003B73EF"/>
    <w:rsid w:val="003B7FE8"/>
    <w:rsid w:val="003C1496"/>
    <w:rsid w:val="003C1AD2"/>
    <w:rsid w:val="003C291B"/>
    <w:rsid w:val="003C39BD"/>
    <w:rsid w:val="003C698F"/>
    <w:rsid w:val="003C6FE2"/>
    <w:rsid w:val="003D039B"/>
    <w:rsid w:val="003D0BFC"/>
    <w:rsid w:val="003D2337"/>
    <w:rsid w:val="003D36B4"/>
    <w:rsid w:val="003D4135"/>
    <w:rsid w:val="003E016F"/>
    <w:rsid w:val="003E0338"/>
    <w:rsid w:val="003E1AD1"/>
    <w:rsid w:val="003E1CC1"/>
    <w:rsid w:val="003E3074"/>
    <w:rsid w:val="003E55F5"/>
    <w:rsid w:val="003E56BE"/>
    <w:rsid w:val="003E5F36"/>
    <w:rsid w:val="003E7511"/>
    <w:rsid w:val="003E7FE8"/>
    <w:rsid w:val="003F0A9B"/>
    <w:rsid w:val="003F5F3A"/>
    <w:rsid w:val="0040030A"/>
    <w:rsid w:val="004015D1"/>
    <w:rsid w:val="00403001"/>
    <w:rsid w:val="00404656"/>
    <w:rsid w:val="00404E69"/>
    <w:rsid w:val="00407F88"/>
    <w:rsid w:val="00411ABA"/>
    <w:rsid w:val="0041490C"/>
    <w:rsid w:val="00421D56"/>
    <w:rsid w:val="0042210D"/>
    <w:rsid w:val="0042444A"/>
    <w:rsid w:val="00427676"/>
    <w:rsid w:val="0043238E"/>
    <w:rsid w:val="00432D78"/>
    <w:rsid w:val="00434968"/>
    <w:rsid w:val="00436A0A"/>
    <w:rsid w:val="00436E61"/>
    <w:rsid w:val="00441CCB"/>
    <w:rsid w:val="00442E65"/>
    <w:rsid w:val="00443A07"/>
    <w:rsid w:val="004472AB"/>
    <w:rsid w:val="00450E2F"/>
    <w:rsid w:val="004520B9"/>
    <w:rsid w:val="00453CE7"/>
    <w:rsid w:val="00453FD4"/>
    <w:rsid w:val="004542A1"/>
    <w:rsid w:val="00456004"/>
    <w:rsid w:val="00456A85"/>
    <w:rsid w:val="00457A65"/>
    <w:rsid w:val="0046283E"/>
    <w:rsid w:val="00463767"/>
    <w:rsid w:val="00465E5B"/>
    <w:rsid w:val="00465EB4"/>
    <w:rsid w:val="00466082"/>
    <w:rsid w:val="00467C00"/>
    <w:rsid w:val="00472CB8"/>
    <w:rsid w:val="004756E8"/>
    <w:rsid w:val="004760E7"/>
    <w:rsid w:val="00476BF0"/>
    <w:rsid w:val="00480890"/>
    <w:rsid w:val="004810C7"/>
    <w:rsid w:val="004814CA"/>
    <w:rsid w:val="00483CCB"/>
    <w:rsid w:val="00483FE9"/>
    <w:rsid w:val="00484C5C"/>
    <w:rsid w:val="00487DFE"/>
    <w:rsid w:val="00490EAA"/>
    <w:rsid w:val="00495824"/>
    <w:rsid w:val="004965BC"/>
    <w:rsid w:val="004A066F"/>
    <w:rsid w:val="004A1CB2"/>
    <w:rsid w:val="004A202D"/>
    <w:rsid w:val="004A4C8B"/>
    <w:rsid w:val="004A6858"/>
    <w:rsid w:val="004B1A33"/>
    <w:rsid w:val="004B4098"/>
    <w:rsid w:val="004B42E6"/>
    <w:rsid w:val="004B559C"/>
    <w:rsid w:val="004B7497"/>
    <w:rsid w:val="004C061B"/>
    <w:rsid w:val="004C0DC5"/>
    <w:rsid w:val="004C3377"/>
    <w:rsid w:val="004C4B8B"/>
    <w:rsid w:val="004C4FA7"/>
    <w:rsid w:val="004C7BD2"/>
    <w:rsid w:val="004D0BFE"/>
    <w:rsid w:val="004D1CD7"/>
    <w:rsid w:val="004D25D4"/>
    <w:rsid w:val="004D558E"/>
    <w:rsid w:val="004E0C55"/>
    <w:rsid w:val="004E25CB"/>
    <w:rsid w:val="004E330D"/>
    <w:rsid w:val="004E4AED"/>
    <w:rsid w:val="004E4E0A"/>
    <w:rsid w:val="004F06FF"/>
    <w:rsid w:val="004F0CD1"/>
    <w:rsid w:val="004F2F2F"/>
    <w:rsid w:val="004F5087"/>
    <w:rsid w:val="00502C91"/>
    <w:rsid w:val="005047B8"/>
    <w:rsid w:val="00505123"/>
    <w:rsid w:val="00506C5C"/>
    <w:rsid w:val="00506C80"/>
    <w:rsid w:val="005104F6"/>
    <w:rsid w:val="00511460"/>
    <w:rsid w:val="00513386"/>
    <w:rsid w:val="005133E8"/>
    <w:rsid w:val="00513978"/>
    <w:rsid w:val="0051477D"/>
    <w:rsid w:val="00516C7D"/>
    <w:rsid w:val="00521A53"/>
    <w:rsid w:val="00523952"/>
    <w:rsid w:val="00524449"/>
    <w:rsid w:val="00530A96"/>
    <w:rsid w:val="00531AFB"/>
    <w:rsid w:val="00533682"/>
    <w:rsid w:val="00535491"/>
    <w:rsid w:val="00537834"/>
    <w:rsid w:val="005379E8"/>
    <w:rsid w:val="00542D9E"/>
    <w:rsid w:val="00543E87"/>
    <w:rsid w:val="00544094"/>
    <w:rsid w:val="005442F6"/>
    <w:rsid w:val="00545AA4"/>
    <w:rsid w:val="00547826"/>
    <w:rsid w:val="005554BC"/>
    <w:rsid w:val="00556C43"/>
    <w:rsid w:val="00560F57"/>
    <w:rsid w:val="00562E66"/>
    <w:rsid w:val="0056352E"/>
    <w:rsid w:val="00564374"/>
    <w:rsid w:val="005652C8"/>
    <w:rsid w:val="0056534D"/>
    <w:rsid w:val="00566085"/>
    <w:rsid w:val="00566715"/>
    <w:rsid w:val="00566BF1"/>
    <w:rsid w:val="00571F62"/>
    <w:rsid w:val="005736A9"/>
    <w:rsid w:val="00573A02"/>
    <w:rsid w:val="00573BA9"/>
    <w:rsid w:val="00575F40"/>
    <w:rsid w:val="00576508"/>
    <w:rsid w:val="00576E3B"/>
    <w:rsid w:val="00581998"/>
    <w:rsid w:val="005847F0"/>
    <w:rsid w:val="00586E33"/>
    <w:rsid w:val="00586F95"/>
    <w:rsid w:val="00593A71"/>
    <w:rsid w:val="00595373"/>
    <w:rsid w:val="005A3FDF"/>
    <w:rsid w:val="005B020B"/>
    <w:rsid w:val="005B1043"/>
    <w:rsid w:val="005B28AB"/>
    <w:rsid w:val="005B5E04"/>
    <w:rsid w:val="005B7AEF"/>
    <w:rsid w:val="005C21A0"/>
    <w:rsid w:val="005C4DD4"/>
    <w:rsid w:val="005D5632"/>
    <w:rsid w:val="005D58C1"/>
    <w:rsid w:val="005D723F"/>
    <w:rsid w:val="005E0A6B"/>
    <w:rsid w:val="005E23AD"/>
    <w:rsid w:val="005E5CA8"/>
    <w:rsid w:val="005E6847"/>
    <w:rsid w:val="005E7732"/>
    <w:rsid w:val="005E7D66"/>
    <w:rsid w:val="005F4ECB"/>
    <w:rsid w:val="0060032F"/>
    <w:rsid w:val="00600CA8"/>
    <w:rsid w:val="006010D2"/>
    <w:rsid w:val="00604992"/>
    <w:rsid w:val="00605585"/>
    <w:rsid w:val="00607B5C"/>
    <w:rsid w:val="00611CB4"/>
    <w:rsid w:val="0061264B"/>
    <w:rsid w:val="0061451F"/>
    <w:rsid w:val="00614F77"/>
    <w:rsid w:val="00615A22"/>
    <w:rsid w:val="00617361"/>
    <w:rsid w:val="00617BE7"/>
    <w:rsid w:val="006209CB"/>
    <w:rsid w:val="0062104A"/>
    <w:rsid w:val="00622B3B"/>
    <w:rsid w:val="00622BF8"/>
    <w:rsid w:val="0062350D"/>
    <w:rsid w:val="00625766"/>
    <w:rsid w:val="00627280"/>
    <w:rsid w:val="006316A6"/>
    <w:rsid w:val="0063183B"/>
    <w:rsid w:val="0063271B"/>
    <w:rsid w:val="00633BDA"/>
    <w:rsid w:val="00640557"/>
    <w:rsid w:val="00640DEA"/>
    <w:rsid w:val="00641F3C"/>
    <w:rsid w:val="0064242B"/>
    <w:rsid w:val="006432C9"/>
    <w:rsid w:val="00645A92"/>
    <w:rsid w:val="00651DA3"/>
    <w:rsid w:val="0065373E"/>
    <w:rsid w:val="00653ACA"/>
    <w:rsid w:val="0065667C"/>
    <w:rsid w:val="00656781"/>
    <w:rsid w:val="006572B7"/>
    <w:rsid w:val="00661663"/>
    <w:rsid w:val="00662C56"/>
    <w:rsid w:val="0066598E"/>
    <w:rsid w:val="00666CEF"/>
    <w:rsid w:val="006676BD"/>
    <w:rsid w:val="00667819"/>
    <w:rsid w:val="00671232"/>
    <w:rsid w:val="00672D51"/>
    <w:rsid w:val="00676A51"/>
    <w:rsid w:val="00676C95"/>
    <w:rsid w:val="00680240"/>
    <w:rsid w:val="00681341"/>
    <w:rsid w:val="0068450C"/>
    <w:rsid w:val="0068486E"/>
    <w:rsid w:val="0068511E"/>
    <w:rsid w:val="006878E9"/>
    <w:rsid w:val="00690B7D"/>
    <w:rsid w:val="006919FC"/>
    <w:rsid w:val="006924F9"/>
    <w:rsid w:val="00694682"/>
    <w:rsid w:val="006A281A"/>
    <w:rsid w:val="006A3428"/>
    <w:rsid w:val="006A390A"/>
    <w:rsid w:val="006A3A4D"/>
    <w:rsid w:val="006A3CB9"/>
    <w:rsid w:val="006A6D21"/>
    <w:rsid w:val="006B33D9"/>
    <w:rsid w:val="006B3AEF"/>
    <w:rsid w:val="006B6A40"/>
    <w:rsid w:val="006C1510"/>
    <w:rsid w:val="006C1702"/>
    <w:rsid w:val="006C1D12"/>
    <w:rsid w:val="006C4551"/>
    <w:rsid w:val="006C52C8"/>
    <w:rsid w:val="006C69EC"/>
    <w:rsid w:val="006D2941"/>
    <w:rsid w:val="006D3AF9"/>
    <w:rsid w:val="006D4962"/>
    <w:rsid w:val="006D4A40"/>
    <w:rsid w:val="006D71B0"/>
    <w:rsid w:val="006D7587"/>
    <w:rsid w:val="006E0F00"/>
    <w:rsid w:val="006E1E9E"/>
    <w:rsid w:val="006E3979"/>
    <w:rsid w:val="006E3DE9"/>
    <w:rsid w:val="006E49A1"/>
    <w:rsid w:val="006E4C2E"/>
    <w:rsid w:val="006E4C54"/>
    <w:rsid w:val="006E5478"/>
    <w:rsid w:val="006E655C"/>
    <w:rsid w:val="006F2580"/>
    <w:rsid w:val="006F29F7"/>
    <w:rsid w:val="006F2B6F"/>
    <w:rsid w:val="006F3BD7"/>
    <w:rsid w:val="006F3E02"/>
    <w:rsid w:val="006F3E4A"/>
    <w:rsid w:val="00700346"/>
    <w:rsid w:val="0070307B"/>
    <w:rsid w:val="00703B45"/>
    <w:rsid w:val="00703C71"/>
    <w:rsid w:val="0070400A"/>
    <w:rsid w:val="0070615E"/>
    <w:rsid w:val="0071079A"/>
    <w:rsid w:val="007109C9"/>
    <w:rsid w:val="00713D08"/>
    <w:rsid w:val="00715736"/>
    <w:rsid w:val="007176BD"/>
    <w:rsid w:val="007235C1"/>
    <w:rsid w:val="00724053"/>
    <w:rsid w:val="00724597"/>
    <w:rsid w:val="007257D9"/>
    <w:rsid w:val="00734684"/>
    <w:rsid w:val="00737BB6"/>
    <w:rsid w:val="00740C38"/>
    <w:rsid w:val="00742D92"/>
    <w:rsid w:val="007442FE"/>
    <w:rsid w:val="00746C44"/>
    <w:rsid w:val="007534DD"/>
    <w:rsid w:val="00754D60"/>
    <w:rsid w:val="007552C1"/>
    <w:rsid w:val="00755C3F"/>
    <w:rsid w:val="00761581"/>
    <w:rsid w:val="00765272"/>
    <w:rsid w:val="00765352"/>
    <w:rsid w:val="00771C80"/>
    <w:rsid w:val="00771E18"/>
    <w:rsid w:val="0077268B"/>
    <w:rsid w:val="007733BD"/>
    <w:rsid w:val="0077514C"/>
    <w:rsid w:val="00780178"/>
    <w:rsid w:val="00780944"/>
    <w:rsid w:val="0078287E"/>
    <w:rsid w:val="0078320A"/>
    <w:rsid w:val="00783FF4"/>
    <w:rsid w:val="00786A5F"/>
    <w:rsid w:val="0078765F"/>
    <w:rsid w:val="00790A13"/>
    <w:rsid w:val="00791026"/>
    <w:rsid w:val="0079158F"/>
    <w:rsid w:val="0079428F"/>
    <w:rsid w:val="00794357"/>
    <w:rsid w:val="0079576A"/>
    <w:rsid w:val="0079642D"/>
    <w:rsid w:val="00796B2E"/>
    <w:rsid w:val="00796E8F"/>
    <w:rsid w:val="007A181D"/>
    <w:rsid w:val="007A1846"/>
    <w:rsid w:val="007A1D27"/>
    <w:rsid w:val="007A4382"/>
    <w:rsid w:val="007B16EA"/>
    <w:rsid w:val="007B2714"/>
    <w:rsid w:val="007B2B97"/>
    <w:rsid w:val="007B4F6E"/>
    <w:rsid w:val="007C1F5A"/>
    <w:rsid w:val="007C3C21"/>
    <w:rsid w:val="007C3FB4"/>
    <w:rsid w:val="007C63B3"/>
    <w:rsid w:val="007C65E3"/>
    <w:rsid w:val="007D044B"/>
    <w:rsid w:val="007D3544"/>
    <w:rsid w:val="007D397D"/>
    <w:rsid w:val="007D6238"/>
    <w:rsid w:val="007D747D"/>
    <w:rsid w:val="007D75BD"/>
    <w:rsid w:val="007D7CEB"/>
    <w:rsid w:val="007E056F"/>
    <w:rsid w:val="007E1A00"/>
    <w:rsid w:val="007E20A5"/>
    <w:rsid w:val="007E5E67"/>
    <w:rsid w:val="007E61BF"/>
    <w:rsid w:val="007E755B"/>
    <w:rsid w:val="007E781A"/>
    <w:rsid w:val="007F27EB"/>
    <w:rsid w:val="007F4FF6"/>
    <w:rsid w:val="007F61D1"/>
    <w:rsid w:val="00804A6F"/>
    <w:rsid w:val="00811A34"/>
    <w:rsid w:val="00812235"/>
    <w:rsid w:val="00812599"/>
    <w:rsid w:val="0081293A"/>
    <w:rsid w:val="00815084"/>
    <w:rsid w:val="00815A1E"/>
    <w:rsid w:val="008233EE"/>
    <w:rsid w:val="00823CBC"/>
    <w:rsid w:val="008240A4"/>
    <w:rsid w:val="0082517C"/>
    <w:rsid w:val="008254BF"/>
    <w:rsid w:val="00827772"/>
    <w:rsid w:val="008326F7"/>
    <w:rsid w:val="00832C96"/>
    <w:rsid w:val="0083324D"/>
    <w:rsid w:val="00834508"/>
    <w:rsid w:val="00837CF7"/>
    <w:rsid w:val="00841BFD"/>
    <w:rsid w:val="00843267"/>
    <w:rsid w:val="008439A0"/>
    <w:rsid w:val="008474CA"/>
    <w:rsid w:val="00851616"/>
    <w:rsid w:val="008529CB"/>
    <w:rsid w:val="00852DDE"/>
    <w:rsid w:val="0085424F"/>
    <w:rsid w:val="008561FD"/>
    <w:rsid w:val="008641BD"/>
    <w:rsid w:val="0087366D"/>
    <w:rsid w:val="00873E7B"/>
    <w:rsid w:val="00876453"/>
    <w:rsid w:val="00876BD3"/>
    <w:rsid w:val="00880549"/>
    <w:rsid w:val="00880D1D"/>
    <w:rsid w:val="008811CB"/>
    <w:rsid w:val="00881FE7"/>
    <w:rsid w:val="00887F40"/>
    <w:rsid w:val="00891829"/>
    <w:rsid w:val="008919FC"/>
    <w:rsid w:val="00891AE6"/>
    <w:rsid w:val="00891DB6"/>
    <w:rsid w:val="0089248B"/>
    <w:rsid w:val="0089371E"/>
    <w:rsid w:val="00893887"/>
    <w:rsid w:val="0089723A"/>
    <w:rsid w:val="008978FD"/>
    <w:rsid w:val="008A45F2"/>
    <w:rsid w:val="008A5A68"/>
    <w:rsid w:val="008A61B1"/>
    <w:rsid w:val="008A6513"/>
    <w:rsid w:val="008A7B1A"/>
    <w:rsid w:val="008A7C80"/>
    <w:rsid w:val="008B275A"/>
    <w:rsid w:val="008B29A5"/>
    <w:rsid w:val="008B3C72"/>
    <w:rsid w:val="008B5D14"/>
    <w:rsid w:val="008B63AB"/>
    <w:rsid w:val="008B727D"/>
    <w:rsid w:val="008C2221"/>
    <w:rsid w:val="008D0627"/>
    <w:rsid w:val="008D1689"/>
    <w:rsid w:val="008D1F5A"/>
    <w:rsid w:val="008D3C0D"/>
    <w:rsid w:val="008D6E94"/>
    <w:rsid w:val="008D79F7"/>
    <w:rsid w:val="008E2494"/>
    <w:rsid w:val="008E4B32"/>
    <w:rsid w:val="008F0086"/>
    <w:rsid w:val="008F1AA4"/>
    <w:rsid w:val="008F2280"/>
    <w:rsid w:val="008F3656"/>
    <w:rsid w:val="008F3727"/>
    <w:rsid w:val="008F42A0"/>
    <w:rsid w:val="008F65BF"/>
    <w:rsid w:val="008F6621"/>
    <w:rsid w:val="008F779B"/>
    <w:rsid w:val="00900503"/>
    <w:rsid w:val="009024C3"/>
    <w:rsid w:val="009038AA"/>
    <w:rsid w:val="00903E7B"/>
    <w:rsid w:val="0090490B"/>
    <w:rsid w:val="00904AA5"/>
    <w:rsid w:val="00905A14"/>
    <w:rsid w:val="009072B7"/>
    <w:rsid w:val="00910FEA"/>
    <w:rsid w:val="0091681E"/>
    <w:rsid w:val="00916C25"/>
    <w:rsid w:val="009170BE"/>
    <w:rsid w:val="00920119"/>
    <w:rsid w:val="009207AD"/>
    <w:rsid w:val="00921516"/>
    <w:rsid w:val="00921AB7"/>
    <w:rsid w:val="00932C4B"/>
    <w:rsid w:val="00933379"/>
    <w:rsid w:val="009338DE"/>
    <w:rsid w:val="00934394"/>
    <w:rsid w:val="0093538C"/>
    <w:rsid w:val="0094023D"/>
    <w:rsid w:val="00941BB5"/>
    <w:rsid w:val="009428BA"/>
    <w:rsid w:val="009462B0"/>
    <w:rsid w:val="00951B06"/>
    <w:rsid w:val="00954F58"/>
    <w:rsid w:val="009560CF"/>
    <w:rsid w:val="009571DA"/>
    <w:rsid w:val="00962946"/>
    <w:rsid w:val="0096672F"/>
    <w:rsid w:val="00966AFB"/>
    <w:rsid w:val="009673A6"/>
    <w:rsid w:val="00970EC6"/>
    <w:rsid w:val="00972BE8"/>
    <w:rsid w:val="0097428C"/>
    <w:rsid w:val="00976B61"/>
    <w:rsid w:val="0097726A"/>
    <w:rsid w:val="00980A67"/>
    <w:rsid w:val="00981007"/>
    <w:rsid w:val="009820F7"/>
    <w:rsid w:val="009821C4"/>
    <w:rsid w:val="00983AE2"/>
    <w:rsid w:val="00986029"/>
    <w:rsid w:val="00987327"/>
    <w:rsid w:val="00987C21"/>
    <w:rsid w:val="009910E6"/>
    <w:rsid w:val="0099122F"/>
    <w:rsid w:val="00991A90"/>
    <w:rsid w:val="00992CE2"/>
    <w:rsid w:val="0099422A"/>
    <w:rsid w:val="00994829"/>
    <w:rsid w:val="00994CEC"/>
    <w:rsid w:val="0099755C"/>
    <w:rsid w:val="009A42EF"/>
    <w:rsid w:val="009A6489"/>
    <w:rsid w:val="009A6688"/>
    <w:rsid w:val="009A7301"/>
    <w:rsid w:val="009A7BDA"/>
    <w:rsid w:val="009B0A48"/>
    <w:rsid w:val="009C567D"/>
    <w:rsid w:val="009C6D86"/>
    <w:rsid w:val="009D00C7"/>
    <w:rsid w:val="009D1EB8"/>
    <w:rsid w:val="009D24F4"/>
    <w:rsid w:val="009D283F"/>
    <w:rsid w:val="009D2DF3"/>
    <w:rsid w:val="009D313F"/>
    <w:rsid w:val="009D6E48"/>
    <w:rsid w:val="009D6E7C"/>
    <w:rsid w:val="009D7190"/>
    <w:rsid w:val="009D793F"/>
    <w:rsid w:val="009E608D"/>
    <w:rsid w:val="009E7B34"/>
    <w:rsid w:val="009E7C90"/>
    <w:rsid w:val="009F1BCB"/>
    <w:rsid w:val="009F410E"/>
    <w:rsid w:val="009F4833"/>
    <w:rsid w:val="009F7461"/>
    <w:rsid w:val="00A004D1"/>
    <w:rsid w:val="00A027FC"/>
    <w:rsid w:val="00A05082"/>
    <w:rsid w:val="00A05A17"/>
    <w:rsid w:val="00A0665F"/>
    <w:rsid w:val="00A06955"/>
    <w:rsid w:val="00A0708E"/>
    <w:rsid w:val="00A13C1C"/>
    <w:rsid w:val="00A16CB1"/>
    <w:rsid w:val="00A20623"/>
    <w:rsid w:val="00A245A9"/>
    <w:rsid w:val="00A24A40"/>
    <w:rsid w:val="00A27D88"/>
    <w:rsid w:val="00A304C8"/>
    <w:rsid w:val="00A32FCB"/>
    <w:rsid w:val="00A37ED0"/>
    <w:rsid w:val="00A41BE8"/>
    <w:rsid w:val="00A4505B"/>
    <w:rsid w:val="00A4770C"/>
    <w:rsid w:val="00A52F6A"/>
    <w:rsid w:val="00A532AB"/>
    <w:rsid w:val="00A53AD9"/>
    <w:rsid w:val="00A5520D"/>
    <w:rsid w:val="00A604B2"/>
    <w:rsid w:val="00A61F98"/>
    <w:rsid w:val="00A6217D"/>
    <w:rsid w:val="00A643A9"/>
    <w:rsid w:val="00A647AB"/>
    <w:rsid w:val="00A6732D"/>
    <w:rsid w:val="00A6752F"/>
    <w:rsid w:val="00A67FB5"/>
    <w:rsid w:val="00A700CC"/>
    <w:rsid w:val="00A70935"/>
    <w:rsid w:val="00A72E9C"/>
    <w:rsid w:val="00A76182"/>
    <w:rsid w:val="00A76332"/>
    <w:rsid w:val="00A764EE"/>
    <w:rsid w:val="00A76569"/>
    <w:rsid w:val="00A76D63"/>
    <w:rsid w:val="00A77395"/>
    <w:rsid w:val="00A81608"/>
    <w:rsid w:val="00A824B7"/>
    <w:rsid w:val="00A82983"/>
    <w:rsid w:val="00A83432"/>
    <w:rsid w:val="00A843F0"/>
    <w:rsid w:val="00A84F13"/>
    <w:rsid w:val="00A851EC"/>
    <w:rsid w:val="00A85244"/>
    <w:rsid w:val="00A93801"/>
    <w:rsid w:val="00A942EF"/>
    <w:rsid w:val="00A944C3"/>
    <w:rsid w:val="00AA00A2"/>
    <w:rsid w:val="00AA00BF"/>
    <w:rsid w:val="00AA310D"/>
    <w:rsid w:val="00AA32CE"/>
    <w:rsid w:val="00AA4255"/>
    <w:rsid w:val="00AA5EE8"/>
    <w:rsid w:val="00AB0521"/>
    <w:rsid w:val="00AB7793"/>
    <w:rsid w:val="00AB7DE4"/>
    <w:rsid w:val="00AC1BCE"/>
    <w:rsid w:val="00AC26FF"/>
    <w:rsid w:val="00AC351C"/>
    <w:rsid w:val="00AC61F0"/>
    <w:rsid w:val="00AC6747"/>
    <w:rsid w:val="00AD17AA"/>
    <w:rsid w:val="00AD6E58"/>
    <w:rsid w:val="00AE6334"/>
    <w:rsid w:val="00AE7657"/>
    <w:rsid w:val="00AE7C25"/>
    <w:rsid w:val="00AF26B3"/>
    <w:rsid w:val="00AF5267"/>
    <w:rsid w:val="00AF61A4"/>
    <w:rsid w:val="00AF6F3E"/>
    <w:rsid w:val="00B0243A"/>
    <w:rsid w:val="00B03153"/>
    <w:rsid w:val="00B04455"/>
    <w:rsid w:val="00B0464D"/>
    <w:rsid w:val="00B048A1"/>
    <w:rsid w:val="00B04DFA"/>
    <w:rsid w:val="00B068B1"/>
    <w:rsid w:val="00B10059"/>
    <w:rsid w:val="00B14C71"/>
    <w:rsid w:val="00B2059E"/>
    <w:rsid w:val="00B23F4C"/>
    <w:rsid w:val="00B26FDD"/>
    <w:rsid w:val="00B273FC"/>
    <w:rsid w:val="00B30262"/>
    <w:rsid w:val="00B30A7A"/>
    <w:rsid w:val="00B30EC9"/>
    <w:rsid w:val="00B3231B"/>
    <w:rsid w:val="00B33605"/>
    <w:rsid w:val="00B34BE8"/>
    <w:rsid w:val="00B40524"/>
    <w:rsid w:val="00B42BF8"/>
    <w:rsid w:val="00B46558"/>
    <w:rsid w:val="00B470F0"/>
    <w:rsid w:val="00B523AF"/>
    <w:rsid w:val="00B54FB8"/>
    <w:rsid w:val="00B5652F"/>
    <w:rsid w:val="00B60B1B"/>
    <w:rsid w:val="00B6217D"/>
    <w:rsid w:val="00B629BB"/>
    <w:rsid w:val="00B6676E"/>
    <w:rsid w:val="00B6767A"/>
    <w:rsid w:val="00B67AB1"/>
    <w:rsid w:val="00B67E96"/>
    <w:rsid w:val="00B736B7"/>
    <w:rsid w:val="00B73CAB"/>
    <w:rsid w:val="00B74334"/>
    <w:rsid w:val="00B80366"/>
    <w:rsid w:val="00B80B1D"/>
    <w:rsid w:val="00B80D2E"/>
    <w:rsid w:val="00B8108D"/>
    <w:rsid w:val="00B82001"/>
    <w:rsid w:val="00B8206B"/>
    <w:rsid w:val="00B825E5"/>
    <w:rsid w:val="00B86197"/>
    <w:rsid w:val="00B87336"/>
    <w:rsid w:val="00B90032"/>
    <w:rsid w:val="00B9068B"/>
    <w:rsid w:val="00B90FBC"/>
    <w:rsid w:val="00B94460"/>
    <w:rsid w:val="00B96C32"/>
    <w:rsid w:val="00B97A67"/>
    <w:rsid w:val="00BA0471"/>
    <w:rsid w:val="00BA071A"/>
    <w:rsid w:val="00BA0B5B"/>
    <w:rsid w:val="00BA374D"/>
    <w:rsid w:val="00BA3DA5"/>
    <w:rsid w:val="00BA7282"/>
    <w:rsid w:val="00BB2C60"/>
    <w:rsid w:val="00BB34B7"/>
    <w:rsid w:val="00BB3532"/>
    <w:rsid w:val="00BB3E49"/>
    <w:rsid w:val="00BB5020"/>
    <w:rsid w:val="00BB779C"/>
    <w:rsid w:val="00BC2367"/>
    <w:rsid w:val="00BC2A63"/>
    <w:rsid w:val="00BC4E38"/>
    <w:rsid w:val="00BC5D2E"/>
    <w:rsid w:val="00BC6D5D"/>
    <w:rsid w:val="00BD0022"/>
    <w:rsid w:val="00BD1A55"/>
    <w:rsid w:val="00BD54B5"/>
    <w:rsid w:val="00BD7AD7"/>
    <w:rsid w:val="00BE258F"/>
    <w:rsid w:val="00BE31F4"/>
    <w:rsid w:val="00BE4764"/>
    <w:rsid w:val="00BE73F7"/>
    <w:rsid w:val="00BF0245"/>
    <w:rsid w:val="00BF0FB2"/>
    <w:rsid w:val="00BF32CC"/>
    <w:rsid w:val="00BF4DA6"/>
    <w:rsid w:val="00BF5A5F"/>
    <w:rsid w:val="00BF65AF"/>
    <w:rsid w:val="00C01E50"/>
    <w:rsid w:val="00C02D61"/>
    <w:rsid w:val="00C04E81"/>
    <w:rsid w:val="00C05738"/>
    <w:rsid w:val="00C1206D"/>
    <w:rsid w:val="00C13EBD"/>
    <w:rsid w:val="00C14F98"/>
    <w:rsid w:val="00C158BA"/>
    <w:rsid w:val="00C20488"/>
    <w:rsid w:val="00C21CB0"/>
    <w:rsid w:val="00C228B6"/>
    <w:rsid w:val="00C23EA3"/>
    <w:rsid w:val="00C262AE"/>
    <w:rsid w:val="00C26BE2"/>
    <w:rsid w:val="00C30767"/>
    <w:rsid w:val="00C31485"/>
    <w:rsid w:val="00C335C8"/>
    <w:rsid w:val="00C3698A"/>
    <w:rsid w:val="00C4431F"/>
    <w:rsid w:val="00C45A3A"/>
    <w:rsid w:val="00C45D81"/>
    <w:rsid w:val="00C5172F"/>
    <w:rsid w:val="00C5322E"/>
    <w:rsid w:val="00C54A72"/>
    <w:rsid w:val="00C55B6B"/>
    <w:rsid w:val="00C55F6F"/>
    <w:rsid w:val="00C574D4"/>
    <w:rsid w:val="00C60CE1"/>
    <w:rsid w:val="00C614B9"/>
    <w:rsid w:val="00C625D9"/>
    <w:rsid w:val="00C62EBF"/>
    <w:rsid w:val="00C62FB3"/>
    <w:rsid w:val="00C64DBA"/>
    <w:rsid w:val="00C66EFC"/>
    <w:rsid w:val="00C71FE0"/>
    <w:rsid w:val="00C738ED"/>
    <w:rsid w:val="00C73D58"/>
    <w:rsid w:val="00C74A9D"/>
    <w:rsid w:val="00C751C7"/>
    <w:rsid w:val="00C82F75"/>
    <w:rsid w:val="00C83F15"/>
    <w:rsid w:val="00C90444"/>
    <w:rsid w:val="00C91BFE"/>
    <w:rsid w:val="00C95919"/>
    <w:rsid w:val="00C96075"/>
    <w:rsid w:val="00CA01C9"/>
    <w:rsid w:val="00CA0F6F"/>
    <w:rsid w:val="00CA10DF"/>
    <w:rsid w:val="00CA1FBF"/>
    <w:rsid w:val="00CA233E"/>
    <w:rsid w:val="00CA36C1"/>
    <w:rsid w:val="00CA429B"/>
    <w:rsid w:val="00CA4E6B"/>
    <w:rsid w:val="00CA4EEC"/>
    <w:rsid w:val="00CA6387"/>
    <w:rsid w:val="00CB012A"/>
    <w:rsid w:val="00CB0D06"/>
    <w:rsid w:val="00CB11D2"/>
    <w:rsid w:val="00CB2213"/>
    <w:rsid w:val="00CB2B98"/>
    <w:rsid w:val="00CB4174"/>
    <w:rsid w:val="00CB4BDB"/>
    <w:rsid w:val="00CB759F"/>
    <w:rsid w:val="00CC1139"/>
    <w:rsid w:val="00CC27B0"/>
    <w:rsid w:val="00CC2A4B"/>
    <w:rsid w:val="00CC36CD"/>
    <w:rsid w:val="00CC5B5C"/>
    <w:rsid w:val="00CC7E4D"/>
    <w:rsid w:val="00CD15CE"/>
    <w:rsid w:val="00CD2285"/>
    <w:rsid w:val="00CD3563"/>
    <w:rsid w:val="00CD43BA"/>
    <w:rsid w:val="00CD48B1"/>
    <w:rsid w:val="00CD51BE"/>
    <w:rsid w:val="00CE00EA"/>
    <w:rsid w:val="00CE1D19"/>
    <w:rsid w:val="00CE5E8F"/>
    <w:rsid w:val="00CF1B57"/>
    <w:rsid w:val="00CF5B84"/>
    <w:rsid w:val="00CF6CC3"/>
    <w:rsid w:val="00CF6FC0"/>
    <w:rsid w:val="00CF7663"/>
    <w:rsid w:val="00D04431"/>
    <w:rsid w:val="00D0484A"/>
    <w:rsid w:val="00D05CB0"/>
    <w:rsid w:val="00D05E9B"/>
    <w:rsid w:val="00D06862"/>
    <w:rsid w:val="00D1012F"/>
    <w:rsid w:val="00D105B6"/>
    <w:rsid w:val="00D105FD"/>
    <w:rsid w:val="00D10BD8"/>
    <w:rsid w:val="00D11D2A"/>
    <w:rsid w:val="00D129EA"/>
    <w:rsid w:val="00D146BD"/>
    <w:rsid w:val="00D17096"/>
    <w:rsid w:val="00D20FAF"/>
    <w:rsid w:val="00D21AB7"/>
    <w:rsid w:val="00D24E69"/>
    <w:rsid w:val="00D31BA5"/>
    <w:rsid w:val="00D31DF9"/>
    <w:rsid w:val="00D3608E"/>
    <w:rsid w:val="00D36235"/>
    <w:rsid w:val="00D416B3"/>
    <w:rsid w:val="00D42F5E"/>
    <w:rsid w:val="00D437A7"/>
    <w:rsid w:val="00D46340"/>
    <w:rsid w:val="00D46A38"/>
    <w:rsid w:val="00D51361"/>
    <w:rsid w:val="00D5136F"/>
    <w:rsid w:val="00D53CD6"/>
    <w:rsid w:val="00D5466A"/>
    <w:rsid w:val="00D54C14"/>
    <w:rsid w:val="00D5562A"/>
    <w:rsid w:val="00D56855"/>
    <w:rsid w:val="00D60BFB"/>
    <w:rsid w:val="00D60EEA"/>
    <w:rsid w:val="00D66566"/>
    <w:rsid w:val="00D7107C"/>
    <w:rsid w:val="00D756F3"/>
    <w:rsid w:val="00D75A8C"/>
    <w:rsid w:val="00D76C53"/>
    <w:rsid w:val="00D77D6B"/>
    <w:rsid w:val="00D83E89"/>
    <w:rsid w:val="00D845E4"/>
    <w:rsid w:val="00D85751"/>
    <w:rsid w:val="00D858F6"/>
    <w:rsid w:val="00D8730F"/>
    <w:rsid w:val="00D918A9"/>
    <w:rsid w:val="00D91C13"/>
    <w:rsid w:val="00D94CF2"/>
    <w:rsid w:val="00D94FE7"/>
    <w:rsid w:val="00D9678B"/>
    <w:rsid w:val="00D96EC1"/>
    <w:rsid w:val="00D971EE"/>
    <w:rsid w:val="00D9772A"/>
    <w:rsid w:val="00DA0953"/>
    <w:rsid w:val="00DA3566"/>
    <w:rsid w:val="00DB1594"/>
    <w:rsid w:val="00DB209F"/>
    <w:rsid w:val="00DB5950"/>
    <w:rsid w:val="00DB5BB8"/>
    <w:rsid w:val="00DB6D79"/>
    <w:rsid w:val="00DB7EB9"/>
    <w:rsid w:val="00DC08D3"/>
    <w:rsid w:val="00DC1354"/>
    <w:rsid w:val="00DC3E55"/>
    <w:rsid w:val="00DD7746"/>
    <w:rsid w:val="00DE2B01"/>
    <w:rsid w:val="00DE4642"/>
    <w:rsid w:val="00DE4CE4"/>
    <w:rsid w:val="00DF320C"/>
    <w:rsid w:val="00DF38B4"/>
    <w:rsid w:val="00DF51AA"/>
    <w:rsid w:val="00DF7046"/>
    <w:rsid w:val="00DF7C0B"/>
    <w:rsid w:val="00E007C1"/>
    <w:rsid w:val="00E01F05"/>
    <w:rsid w:val="00E02BBA"/>
    <w:rsid w:val="00E037E5"/>
    <w:rsid w:val="00E03B6B"/>
    <w:rsid w:val="00E03EAC"/>
    <w:rsid w:val="00E05295"/>
    <w:rsid w:val="00E0560B"/>
    <w:rsid w:val="00E05669"/>
    <w:rsid w:val="00E05CB8"/>
    <w:rsid w:val="00E05E20"/>
    <w:rsid w:val="00E06669"/>
    <w:rsid w:val="00E0684A"/>
    <w:rsid w:val="00E12C67"/>
    <w:rsid w:val="00E136D8"/>
    <w:rsid w:val="00E144E3"/>
    <w:rsid w:val="00E15C84"/>
    <w:rsid w:val="00E16838"/>
    <w:rsid w:val="00E16D2A"/>
    <w:rsid w:val="00E17EE0"/>
    <w:rsid w:val="00E23A27"/>
    <w:rsid w:val="00E23E81"/>
    <w:rsid w:val="00E24373"/>
    <w:rsid w:val="00E24457"/>
    <w:rsid w:val="00E24B38"/>
    <w:rsid w:val="00E24D41"/>
    <w:rsid w:val="00E24D51"/>
    <w:rsid w:val="00E3331A"/>
    <w:rsid w:val="00E35EE9"/>
    <w:rsid w:val="00E42723"/>
    <w:rsid w:val="00E45D01"/>
    <w:rsid w:val="00E465AE"/>
    <w:rsid w:val="00E4692F"/>
    <w:rsid w:val="00E57AE7"/>
    <w:rsid w:val="00E61711"/>
    <w:rsid w:val="00E65458"/>
    <w:rsid w:val="00E65707"/>
    <w:rsid w:val="00E66692"/>
    <w:rsid w:val="00E679AF"/>
    <w:rsid w:val="00E711B4"/>
    <w:rsid w:val="00E711F3"/>
    <w:rsid w:val="00E73FFA"/>
    <w:rsid w:val="00E74009"/>
    <w:rsid w:val="00E818ED"/>
    <w:rsid w:val="00E82A0A"/>
    <w:rsid w:val="00E84517"/>
    <w:rsid w:val="00E85333"/>
    <w:rsid w:val="00E90878"/>
    <w:rsid w:val="00E90AFA"/>
    <w:rsid w:val="00E94DA9"/>
    <w:rsid w:val="00EA06EF"/>
    <w:rsid w:val="00EA29F6"/>
    <w:rsid w:val="00EA3F1D"/>
    <w:rsid w:val="00EA440F"/>
    <w:rsid w:val="00EA4E00"/>
    <w:rsid w:val="00EB04C7"/>
    <w:rsid w:val="00EB0B99"/>
    <w:rsid w:val="00EB2B11"/>
    <w:rsid w:val="00EB2C7D"/>
    <w:rsid w:val="00EC2029"/>
    <w:rsid w:val="00EC345E"/>
    <w:rsid w:val="00ED1EC6"/>
    <w:rsid w:val="00ED33CB"/>
    <w:rsid w:val="00ED5F52"/>
    <w:rsid w:val="00EE37C5"/>
    <w:rsid w:val="00EE45BC"/>
    <w:rsid w:val="00EE49EA"/>
    <w:rsid w:val="00EE6A0B"/>
    <w:rsid w:val="00EF1A25"/>
    <w:rsid w:val="00EF281D"/>
    <w:rsid w:val="00EF4867"/>
    <w:rsid w:val="00EF5B2A"/>
    <w:rsid w:val="00EF736D"/>
    <w:rsid w:val="00EF7B12"/>
    <w:rsid w:val="00F04358"/>
    <w:rsid w:val="00F10010"/>
    <w:rsid w:val="00F103D0"/>
    <w:rsid w:val="00F10A2C"/>
    <w:rsid w:val="00F1139E"/>
    <w:rsid w:val="00F16DDC"/>
    <w:rsid w:val="00F177CD"/>
    <w:rsid w:val="00F2147E"/>
    <w:rsid w:val="00F21FAB"/>
    <w:rsid w:val="00F224B8"/>
    <w:rsid w:val="00F24781"/>
    <w:rsid w:val="00F24D10"/>
    <w:rsid w:val="00F255E4"/>
    <w:rsid w:val="00F26153"/>
    <w:rsid w:val="00F264D7"/>
    <w:rsid w:val="00F2778A"/>
    <w:rsid w:val="00F3086F"/>
    <w:rsid w:val="00F31C84"/>
    <w:rsid w:val="00F334D2"/>
    <w:rsid w:val="00F3772F"/>
    <w:rsid w:val="00F37E3D"/>
    <w:rsid w:val="00F40B9B"/>
    <w:rsid w:val="00F42F85"/>
    <w:rsid w:val="00F475D4"/>
    <w:rsid w:val="00F51063"/>
    <w:rsid w:val="00F526C4"/>
    <w:rsid w:val="00F52E78"/>
    <w:rsid w:val="00F56DD4"/>
    <w:rsid w:val="00F61602"/>
    <w:rsid w:val="00F61F5E"/>
    <w:rsid w:val="00F631A1"/>
    <w:rsid w:val="00F637D1"/>
    <w:rsid w:val="00F658EC"/>
    <w:rsid w:val="00F67C8A"/>
    <w:rsid w:val="00F71667"/>
    <w:rsid w:val="00F72286"/>
    <w:rsid w:val="00F75E38"/>
    <w:rsid w:val="00F776BB"/>
    <w:rsid w:val="00F83046"/>
    <w:rsid w:val="00F8342B"/>
    <w:rsid w:val="00F843B7"/>
    <w:rsid w:val="00FA0485"/>
    <w:rsid w:val="00FA0DB7"/>
    <w:rsid w:val="00FA649E"/>
    <w:rsid w:val="00FA6822"/>
    <w:rsid w:val="00FB090C"/>
    <w:rsid w:val="00FB28DA"/>
    <w:rsid w:val="00FB33A8"/>
    <w:rsid w:val="00FB3844"/>
    <w:rsid w:val="00FB6B67"/>
    <w:rsid w:val="00FB6DE6"/>
    <w:rsid w:val="00FC1058"/>
    <w:rsid w:val="00FC268C"/>
    <w:rsid w:val="00FC2783"/>
    <w:rsid w:val="00FC51B9"/>
    <w:rsid w:val="00FC5F91"/>
    <w:rsid w:val="00FD1B91"/>
    <w:rsid w:val="00FD3023"/>
    <w:rsid w:val="00FD40B0"/>
    <w:rsid w:val="00FD7255"/>
    <w:rsid w:val="00FE2600"/>
    <w:rsid w:val="00FE4908"/>
    <w:rsid w:val="00FE51F9"/>
    <w:rsid w:val="00FE52C8"/>
    <w:rsid w:val="00FE54CA"/>
    <w:rsid w:val="00FE5E7E"/>
    <w:rsid w:val="00FF4332"/>
    <w:rsid w:val="00FF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5EF9A"/>
  <w15:chartTrackingRefBased/>
  <w15:docId w15:val="{9EF244C2-49A8-4CFA-AA4E-E5DC200A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0E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0E6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523AF"/>
    <w:rPr>
      <w:color w:val="0000FF"/>
      <w:u w:val="single"/>
    </w:rPr>
  </w:style>
  <w:style w:type="paragraph" w:customStyle="1" w:styleId="Default">
    <w:name w:val="Default"/>
    <w:rsid w:val="00D437A7"/>
    <w:pPr>
      <w:widowControl w:val="0"/>
      <w:autoSpaceDE w:val="0"/>
      <w:autoSpaceDN w:val="0"/>
      <w:adjustRightInd w:val="0"/>
    </w:pPr>
    <w:rPr>
      <w:rFonts w:ascii="Times New Roman" w:eastAsia="Microsoft YaHei" w:hAnsi="Times New Roman" w:cs="Times New Roman"/>
      <w:color w:val="000000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900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70615E"/>
    <w:rPr>
      <w:b/>
      <w:bCs/>
    </w:rPr>
  </w:style>
  <w:style w:type="character" w:customStyle="1" w:styleId="1">
    <w:name w:val="未处理的提及1"/>
    <w:basedOn w:val="DefaultParagraphFont"/>
    <w:uiPriority w:val="99"/>
    <w:semiHidden/>
    <w:unhideWhenUsed/>
    <w:rsid w:val="00122CE7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E6545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E65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E6545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rsid w:val="00E465A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5AE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5AE"/>
    <w:rPr>
      <w:rFonts w:ascii="Tahoma" w:hAnsi="Tahoma" w:cs="Tahoma"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245A9"/>
  </w:style>
  <w:style w:type="paragraph" w:customStyle="1" w:styleId="EndNoteBibliographyTitle">
    <w:name w:val="EndNote Bibliography Title"/>
    <w:basedOn w:val="Normal"/>
    <w:link w:val="EndNoteBibliographyTitle0"/>
    <w:rsid w:val="0064055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4055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4055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40557"/>
    <w:rPr>
      <w:rFonts w:ascii="Calibri" w:hAnsi="Calibri" w:cs="Calibri"/>
      <w:noProof/>
      <w:sz w:val="20"/>
    </w:rPr>
  </w:style>
  <w:style w:type="paragraph" w:customStyle="1" w:styleId="EndNoteCategoryHeading">
    <w:name w:val="EndNote Category Heading"/>
    <w:basedOn w:val="Normal"/>
    <w:link w:val="EndNoteCategoryHeading0"/>
    <w:rsid w:val="00FE2600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FE2600"/>
    <w:rPr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7F8244-C913-4751-804F-C38773728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锦俊</dc:creator>
  <cp:keywords/>
  <dc:description/>
  <cp:lastModifiedBy>Florine</cp:lastModifiedBy>
  <cp:revision>1166</cp:revision>
  <dcterms:created xsi:type="dcterms:W3CDTF">2020-07-15T13:45:00Z</dcterms:created>
  <dcterms:modified xsi:type="dcterms:W3CDTF">2020-12-15T11:11:00Z</dcterms:modified>
</cp:coreProperties>
</file>